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BA3" w:rsidRPr="006A7E39" w:rsidRDefault="00455BA3" w:rsidP="00455B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5</w:t>
      </w:r>
      <w:r w:rsidR="00C06A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06A17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32310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Main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gnitive well-being 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D7529">
        <w:rPr>
          <w:rFonts w:ascii="Times New Roman" w:hAnsi="Times New Roman" w:cs="Times New Roman"/>
          <w:sz w:val="24"/>
          <w:szCs w:val="24"/>
          <w:lang w:val="en-US"/>
        </w:rPr>
        <w:t>affec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on relocation next y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further control variables</w:t>
      </w:r>
    </w:p>
    <w:p w:rsidR="00455BA3" w:rsidRPr="000F5B0E" w:rsidRDefault="00455BA3" w:rsidP="00455BA3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Relocate next yea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656"/>
        <w:gridCol w:w="1656"/>
        <w:gridCol w:w="1656"/>
      </w:tblGrid>
      <w:tr w:rsidR="00455BA3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4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ly 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ly 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W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WB+AWB</w:t>
            </w:r>
          </w:p>
        </w:tc>
      </w:tr>
      <w:tr w:rsidR="00455BA3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main satisfaction (D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9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fe satisfaction (L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0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ive well-being (AWB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1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10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1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²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ucation in yea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0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t inco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455BA3" w:rsidRPr="00F429E1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. married, living together (ref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 married, living separate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18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55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47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6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27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5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56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45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 un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5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6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63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 divor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43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61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42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70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95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 widow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6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0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6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2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858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eekly work hou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4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paration next yea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3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84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94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9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95)</w:t>
            </w:r>
          </w:p>
        </w:tc>
      </w:tr>
      <w:tr w:rsidR="00455BA3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vorce next ye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8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84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82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/A</w:t>
            </w:r>
          </w:p>
        </w:tc>
      </w:tr>
      <w:tr w:rsidR="00455BA3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08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10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05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BA3" w:rsidRPr="000F5B0E" w:rsidRDefault="00455BA3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371</w:t>
            </w:r>
          </w:p>
        </w:tc>
      </w:tr>
    </w:tbl>
    <w:p w:rsidR="00455BA3" w:rsidRPr="000F5B0E" w:rsidRDefault="00455BA3" w:rsidP="00455BA3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dds ratios; DS, LS, and AWB are centered, standard errors in parentheses; </w:t>
      </w:r>
    </w:p>
    <w:p w:rsidR="00455BA3" w:rsidRPr="000F5B0E" w:rsidRDefault="00455BA3" w:rsidP="00455BA3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* </w:t>
      </w:r>
      <w:proofErr w:type="gramStart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5, ** p &lt; 0.01, *** p &lt; 0.001*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266D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266D"/>
    <w:rsid w:val="003B7563"/>
    <w:rsid w:val="003F7AF5"/>
    <w:rsid w:val="00414EF0"/>
    <w:rsid w:val="00417A85"/>
    <w:rsid w:val="00434681"/>
    <w:rsid w:val="00450B5E"/>
    <w:rsid w:val="00455BA3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06A17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9-10T04:16:00Z</dcterms:created>
  <dcterms:modified xsi:type="dcterms:W3CDTF">2020-09-10T04:21:00Z</dcterms:modified>
</cp:coreProperties>
</file>